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3AAEB" w14:textId="6CDEBF0B" w:rsidR="00B37F2C" w:rsidRPr="002E686D" w:rsidRDefault="001D0C8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</w:t>
      </w:r>
      <w:r w:rsidR="002E686D" w:rsidRPr="002E686D">
        <w:rPr>
          <w:rFonts w:ascii="Arial" w:hAnsi="Arial" w:cs="Arial"/>
          <w:b/>
        </w:rPr>
        <w:t xml:space="preserve"> Information</w:t>
      </w:r>
      <w:r w:rsidR="005C553C">
        <w:rPr>
          <w:rFonts w:ascii="Arial" w:hAnsi="Arial" w:cs="Arial"/>
          <w:b/>
        </w:rPr>
        <w:t>, Dolfi et al.</w:t>
      </w:r>
    </w:p>
    <w:p w14:paraId="633FD3A9" w14:textId="22A7D3A3" w:rsidR="002E686D" w:rsidRDefault="002E686D"/>
    <w:p w14:paraId="05DB2CDD" w14:textId="77777777" w:rsidR="002E686D" w:rsidRDefault="002E686D" w:rsidP="002E686D">
      <w:pPr>
        <w:ind w:right="1134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US"/>
        </w:rPr>
        <w:drawing>
          <wp:inline distT="0" distB="0" distL="0" distR="0" wp14:anchorId="7E58A6E0" wp14:editId="2A06D637">
            <wp:extent cx="2472055" cy="4451350"/>
            <wp:effectExtent l="0" t="0" r="4445" b="6350"/>
            <wp:docPr id="1" name="Picture 1" descr="Figure S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055" cy="445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5FCBC" w14:textId="77777777" w:rsidR="002E686D" w:rsidRDefault="002E686D" w:rsidP="002E686D">
      <w:pPr>
        <w:widowControl w:val="0"/>
        <w:spacing w:line="480" w:lineRule="auto"/>
        <w:rPr>
          <w:rFonts w:ascii="Arial" w:eastAsia="Times New Roman" w:hAnsi="Arial" w:cs="Arial"/>
          <w:b/>
          <w:bCs/>
          <w:color w:val="000000"/>
          <w:lang w:eastAsia="en-US"/>
        </w:rPr>
      </w:pPr>
    </w:p>
    <w:p w14:paraId="6C2D694C" w14:textId="77777777" w:rsidR="002E686D" w:rsidRPr="002454C5" w:rsidRDefault="002E686D" w:rsidP="002E686D">
      <w:pPr>
        <w:widowControl w:val="0"/>
        <w:spacing w:line="480" w:lineRule="auto"/>
        <w:rPr>
          <w:rFonts w:ascii="Times New Roman" w:eastAsia="Times New Roman" w:hAnsi="Times New Roman" w:cs="Times New Roman"/>
          <w:lang w:eastAsia="en-US"/>
        </w:rPr>
      </w:pPr>
      <w:r w:rsidRPr="002454C5">
        <w:rPr>
          <w:rFonts w:ascii="Arial" w:eastAsia="Times New Roman" w:hAnsi="Arial" w:cs="Arial"/>
          <w:b/>
          <w:bCs/>
          <w:color w:val="000000"/>
          <w:lang w:eastAsia="en-US"/>
        </w:rPr>
        <w:t xml:space="preserve">Figure S1. Sperm resilience in FBS + 10% DMSO extender. </w:t>
      </w:r>
      <w:r w:rsidRPr="002454C5">
        <w:rPr>
          <w:rFonts w:ascii="Arial" w:eastAsia="Times New Roman" w:hAnsi="Arial" w:cs="Arial"/>
          <w:color w:val="000000"/>
          <w:lang w:eastAsia="en-US"/>
        </w:rPr>
        <w:t xml:space="preserve">Fertilization efficiencies of IVF with sperm frozen for 2 weeks or 4 months. </w:t>
      </w:r>
      <w:r w:rsidRPr="002454C5">
        <w:rPr>
          <w:rFonts w:ascii="Arial" w:eastAsia="Times New Roman" w:hAnsi="Arial" w:cs="Arial"/>
          <w:color w:val="333333"/>
          <w:shd w:val="clear" w:color="auto" w:fill="FFFFFF"/>
          <w:lang w:eastAsia="en-US"/>
        </w:rPr>
        <w:t>N = 10 independent fertilization trials (485 total eggs used)  with sperm frozen for 2 weeks in FBS + 10% DMSO and N = 1 fertilization trial (52 total eggs used)  with sperm frozen for 4 months in FBS + 10% DMSO.</w:t>
      </w:r>
    </w:p>
    <w:p w14:paraId="252D80E0" w14:textId="77777777" w:rsidR="002E686D" w:rsidRDefault="002E686D" w:rsidP="002E686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A632D8F" w14:textId="47F8327F" w:rsidR="002E686D" w:rsidRPr="002E686D" w:rsidRDefault="002E686D" w:rsidP="002E686D">
      <w:pPr>
        <w:ind w:right="1134"/>
        <w:rPr>
          <w:rFonts w:ascii="Arial" w:hAnsi="Arial" w:cs="Arial"/>
          <w:b/>
        </w:rPr>
      </w:pPr>
      <w:r w:rsidRPr="002E686D">
        <w:rPr>
          <w:rFonts w:ascii="Arial" w:hAnsi="Arial" w:cs="Arial"/>
          <w:b/>
        </w:rPr>
        <w:lastRenderedPageBreak/>
        <w:t>Protocol for c</w:t>
      </w:r>
      <w:r w:rsidR="009F7783">
        <w:rPr>
          <w:rFonts w:ascii="Arial" w:hAnsi="Arial" w:cs="Arial"/>
          <w:b/>
        </w:rPr>
        <w:t>ry</w:t>
      </w:r>
      <w:r w:rsidRPr="002E686D">
        <w:rPr>
          <w:rFonts w:ascii="Arial" w:hAnsi="Arial" w:cs="Arial"/>
          <w:b/>
        </w:rPr>
        <w:t xml:space="preserve">opreservation and </w:t>
      </w:r>
      <w:r w:rsidRPr="002E686D">
        <w:rPr>
          <w:rFonts w:ascii="Arial" w:hAnsi="Arial" w:cs="Arial"/>
          <w:b/>
          <w:i/>
        </w:rPr>
        <w:t>in vitro</w:t>
      </w:r>
      <w:r w:rsidRPr="002E686D">
        <w:rPr>
          <w:rFonts w:ascii="Arial" w:hAnsi="Arial" w:cs="Arial"/>
          <w:b/>
        </w:rPr>
        <w:t xml:space="preserve"> fertilization.</w:t>
      </w:r>
    </w:p>
    <w:p w14:paraId="7BE2095C" w14:textId="77777777" w:rsidR="002E686D" w:rsidRDefault="002E686D" w:rsidP="002E686D">
      <w:pPr>
        <w:ind w:right="1134"/>
        <w:rPr>
          <w:rFonts w:ascii="Arial" w:hAnsi="Arial" w:cs="Arial"/>
          <w:b/>
        </w:rPr>
      </w:pPr>
    </w:p>
    <w:p w14:paraId="488950AB" w14:textId="77777777" w:rsidR="002E686D" w:rsidRDefault="002E686D" w:rsidP="002E686D">
      <w:pPr>
        <w:ind w:right="1134"/>
        <w:rPr>
          <w:rFonts w:ascii="Arial" w:hAnsi="Arial" w:cs="Arial"/>
          <w:b/>
        </w:rPr>
      </w:pPr>
    </w:p>
    <w:p w14:paraId="5DB5C9F2" w14:textId="298E0602" w:rsidR="002E686D" w:rsidRPr="002E686D" w:rsidRDefault="002E686D" w:rsidP="002E686D">
      <w:p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I. Protocol for cryopreservation:</w:t>
      </w:r>
    </w:p>
    <w:p w14:paraId="22112813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Aliquot 540μl FBS (Gibco #10270-106) and 60μl DMSO (Sigma #D4540) into a 1.5ml Eppendorf tube or similarly shaped cryovial (Sarstedt #72.692.005) to prepare the extender cryosolution. Mix well.</w:t>
      </w:r>
    </w:p>
    <w:p w14:paraId="073B2E9B" w14:textId="17B5FA85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 xml:space="preserve">Select a male specimen, preferably 9-11 weeks of age. To </w:t>
      </w:r>
      <w:r w:rsidR="009F7783">
        <w:rPr>
          <w:rFonts w:ascii="Arial" w:hAnsi="Arial" w:cs="Arial"/>
        </w:rPr>
        <w:t>euthanize</w:t>
      </w:r>
      <w:r w:rsidRPr="002E686D">
        <w:rPr>
          <w:rFonts w:ascii="Arial" w:hAnsi="Arial" w:cs="Arial"/>
        </w:rPr>
        <w:t xml:space="preserve">, treat with </w:t>
      </w:r>
      <w:proofErr w:type="spellStart"/>
      <w:r w:rsidRPr="002E686D">
        <w:rPr>
          <w:rFonts w:ascii="Arial" w:hAnsi="Arial" w:cs="Arial"/>
        </w:rPr>
        <w:t>tricane</w:t>
      </w:r>
      <w:proofErr w:type="spellEnd"/>
      <w:r w:rsidRPr="002E686D">
        <w:rPr>
          <w:rFonts w:ascii="Arial" w:hAnsi="Arial" w:cs="Arial"/>
        </w:rPr>
        <w:t xml:space="preserve"> methanesulfonate (0.5mg/ml, Sigma #E10521) in a 0.5l box until breathing stops.</w:t>
      </w:r>
    </w:p>
    <w:p w14:paraId="0477B1A6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Dry the male carefully, decapitate, make an incision in the abdomen with a scissors, and extract the gonads.</w:t>
      </w:r>
    </w:p>
    <w:p w14:paraId="7EE6EFC3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Tightly grasp the gonads with a forceps and shake them vigorously inside the extender cryosolution prepared in step 1 for 1 minute. Use only one gonad if the fish is old (&gt;13 weeks) and the gonads are large.</w:t>
      </w:r>
    </w:p>
    <w:p w14:paraId="7C891076" w14:textId="3B5885A0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 xml:space="preserve">Remove the residual gonads from the solution. Check that the solution is opaque. If not repeat step </w:t>
      </w:r>
      <w:r w:rsidR="009F7783">
        <w:rPr>
          <w:rFonts w:ascii="Arial" w:hAnsi="Arial" w:cs="Arial"/>
        </w:rPr>
        <w:t>4</w:t>
      </w:r>
      <w:r w:rsidRPr="002E686D">
        <w:rPr>
          <w:rFonts w:ascii="Arial" w:hAnsi="Arial" w:cs="Arial"/>
        </w:rPr>
        <w:t xml:space="preserve">. </w:t>
      </w:r>
    </w:p>
    <w:p w14:paraId="31496C30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Keep the sperm/cryosolution on ice for 45 minutes.</w:t>
      </w:r>
    </w:p>
    <w:p w14:paraId="68C847E0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For quality check, take 15μl from of the sperm/cryosolution and gently mix with 30μl of BSMIS</w:t>
      </w:r>
      <w:r w:rsidRPr="002E686D">
        <w:rPr>
          <w:rFonts w:ascii="Arial" w:hAnsi="Arial" w:cs="Arial"/>
          <w:vertAlign w:val="superscript"/>
        </w:rPr>
        <w:t>1</w:t>
      </w:r>
      <w:r w:rsidRPr="002E686D">
        <w:rPr>
          <w:rFonts w:ascii="Arial" w:hAnsi="Arial" w:cs="Arial"/>
        </w:rPr>
        <w:t xml:space="preserve"> 0.25X on a glass slide or in a petri dish to make a 45μl drop. Avoid air bubbles! Check the edges of the drop (the contrast in the middle is usually not high enough for sperm detection) to assess sperm activation under a microscope. Look for directional movement.</w:t>
      </w:r>
    </w:p>
    <w:p w14:paraId="667A3F6E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Gently resuspend the sperm/cryosolution on ice and make 10 aliquots of 60μl each.</w:t>
      </w:r>
    </w:p>
    <w:p w14:paraId="7AE03DBE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Let the aliquots sit 15 minutes on ice.</w:t>
      </w:r>
    </w:p>
    <w:p w14:paraId="07AD999D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Place a glass beaker into a styrofoam box and fill the empty space with dry ice.</w:t>
      </w:r>
    </w:p>
    <w:p w14:paraId="29EACB9E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Gently place the aliquots at the bottom of the beaker and close the lid on the styrofoam box. Let the solution freeze for 15 minutes.</w:t>
      </w:r>
    </w:p>
    <w:p w14:paraId="2F922CFD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 xml:space="preserve">Prepare a 2l size Dewar cryovessel having liquid nitrogen filled approximately to a height of 4 cm and place an empty cryobox in it. </w:t>
      </w:r>
    </w:p>
    <w:p w14:paraId="15D4AF6B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Place the cryotubes in another cryobox and place this box above the other in the vessel, letting only the nitrogen vapour reach the tubes.</w:t>
      </w:r>
    </w:p>
    <w:p w14:paraId="1B5A569E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After 30 minutes, immerse the cryotubes into the liquid nitrogen.</w:t>
      </w:r>
    </w:p>
    <w:p w14:paraId="73B9AE75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Cryotubes are now ready for long term storage in a liquid nitrogen tank.</w:t>
      </w:r>
    </w:p>
    <w:p w14:paraId="3566AE26" w14:textId="77777777" w:rsidR="002E686D" w:rsidRPr="002E686D" w:rsidRDefault="002E686D" w:rsidP="002E686D">
      <w:pPr>
        <w:ind w:right="1134"/>
        <w:rPr>
          <w:rFonts w:ascii="Arial" w:hAnsi="Arial" w:cs="Arial"/>
          <w:i/>
          <w:lang w:val="en-GB"/>
        </w:rPr>
      </w:pPr>
    </w:p>
    <w:p w14:paraId="3F33B428" w14:textId="77777777" w:rsidR="002E686D" w:rsidRPr="002E686D" w:rsidRDefault="002E686D" w:rsidP="002E686D">
      <w:pPr>
        <w:pStyle w:val="ListParagraph"/>
        <w:ind w:right="1134"/>
        <w:rPr>
          <w:rFonts w:ascii="Arial" w:hAnsi="Arial" w:cs="Arial"/>
          <w:i/>
        </w:rPr>
      </w:pPr>
    </w:p>
    <w:p w14:paraId="3D933FE4" w14:textId="77777777" w:rsidR="002E686D" w:rsidRPr="002E686D" w:rsidRDefault="002E686D" w:rsidP="002E686D">
      <w:p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II. Protocol for IVF:</w:t>
      </w:r>
    </w:p>
    <w:p w14:paraId="5506F41B" w14:textId="77777777" w:rsidR="002E686D" w:rsidRPr="002E686D" w:rsidRDefault="002E686D" w:rsidP="002E686D">
      <w:p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(from here on, a second person could be required to facilitate the speed and smoothness of each step)</w:t>
      </w:r>
    </w:p>
    <w:p w14:paraId="06CF8754" w14:textId="77777777" w:rsidR="002E686D" w:rsidRPr="002E686D" w:rsidRDefault="002E686D" w:rsidP="002E686D">
      <w:pPr>
        <w:pStyle w:val="ListParagraph"/>
        <w:ind w:right="1134"/>
        <w:rPr>
          <w:rFonts w:ascii="Arial" w:hAnsi="Arial" w:cs="Arial"/>
          <w:i/>
        </w:rPr>
      </w:pPr>
    </w:p>
    <w:p w14:paraId="62875AFC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Prepare a 30°C water bath.</w:t>
      </w:r>
    </w:p>
    <w:p w14:paraId="7DBA5B99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Anesthetize a female using tricaine (0.5mg/ml) for 2 minutes.</w:t>
      </w:r>
    </w:p>
    <w:p w14:paraId="7158E58E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Carefully dry the female with paper towel.</w:t>
      </w:r>
    </w:p>
    <w:p w14:paraId="7A6B64DB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lastRenderedPageBreak/>
        <w:t>Wearing latex gloves, lay the female on an open palm and gently apply pressure on the abdomen with a finger, moving it down toward the anal fin, until eggs come out.</w:t>
      </w:r>
    </w:p>
    <w:p w14:paraId="05091189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As the first egg emerges, place one of the sperm/cryoextender tubes immediately in the water bath for 30 sec to 1 min until completely thawed.</w:t>
      </w:r>
    </w:p>
    <w:p w14:paraId="47F25E81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Gently grab all the eggs at once using a forceps and position them to the bottom of the thawed tube. Put no more than 35 eggs in the tube.</w:t>
      </w:r>
    </w:p>
    <w:p w14:paraId="38205B5F" w14:textId="4E0B25A3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 xml:space="preserve">Gently shake the tube for 10-20 seconds and let the solution homogeneously distribute </w:t>
      </w:r>
      <w:r w:rsidR="009F7783">
        <w:rPr>
          <w:rFonts w:ascii="Arial" w:hAnsi="Arial" w:cs="Arial"/>
        </w:rPr>
        <w:t>throughout</w:t>
      </w:r>
      <w:r w:rsidR="009F7783" w:rsidRPr="002E686D">
        <w:rPr>
          <w:rFonts w:ascii="Arial" w:hAnsi="Arial" w:cs="Arial"/>
        </w:rPr>
        <w:t xml:space="preserve"> </w:t>
      </w:r>
      <w:r w:rsidRPr="002E686D">
        <w:rPr>
          <w:rFonts w:ascii="Arial" w:hAnsi="Arial" w:cs="Arial"/>
        </w:rPr>
        <w:t>the eggs.</w:t>
      </w:r>
    </w:p>
    <w:p w14:paraId="4C5E238D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Add 120μl of BSMIS</w:t>
      </w:r>
      <w:r w:rsidRPr="002E686D">
        <w:rPr>
          <w:rFonts w:ascii="Arial" w:hAnsi="Arial" w:cs="Arial"/>
          <w:vertAlign w:val="superscript"/>
        </w:rPr>
        <w:t>1</w:t>
      </w:r>
      <w:r w:rsidRPr="002E686D">
        <w:rPr>
          <w:rFonts w:ascii="Arial" w:hAnsi="Arial" w:cs="Arial"/>
        </w:rPr>
        <w:t xml:space="preserve"> 0.25X to the edge of the tube and let the solution slide to the bottom.</w:t>
      </w:r>
    </w:p>
    <w:p w14:paraId="5286C278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Gently mix the solution for 20-30 seconds.</w:t>
      </w:r>
    </w:p>
    <w:p w14:paraId="16DF652A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As a quality check, take 15 μl from the solution and put on a glass slide or petri dish. Check the edges of the drop for sperm activation under a microscope.</w:t>
      </w:r>
    </w:p>
    <w:p w14:paraId="1338C17F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Allow fertilization to occur for 10 minutes at room temperature.</w:t>
      </w:r>
    </w:p>
    <w:p w14:paraId="0363D253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Wash the fertilized embryos out from the tube to a petri dish using aquarium water.</w:t>
      </w:r>
    </w:p>
    <w:p w14:paraId="27885B92" w14:textId="77777777" w:rsidR="002E686D" w:rsidRPr="002E686D" w:rsidRDefault="002E686D" w:rsidP="002E686D">
      <w:pPr>
        <w:pStyle w:val="ListParagraph"/>
        <w:numPr>
          <w:ilvl w:val="0"/>
          <w:numId w:val="1"/>
        </w:numPr>
        <w:ind w:right="1134"/>
        <w:rPr>
          <w:rFonts w:ascii="Arial" w:hAnsi="Arial" w:cs="Arial"/>
        </w:rPr>
      </w:pPr>
      <w:r w:rsidRPr="002E686D">
        <w:rPr>
          <w:rFonts w:ascii="Arial" w:hAnsi="Arial" w:cs="Arial"/>
        </w:rPr>
        <w:t>Change the water twice and incubate embryos at 28°C.</w:t>
      </w:r>
    </w:p>
    <w:p w14:paraId="352DCA54" w14:textId="77777777" w:rsidR="002E686D" w:rsidRPr="002E686D" w:rsidRDefault="002E686D" w:rsidP="002E686D">
      <w:pPr>
        <w:rPr>
          <w:lang w:val="en-GB"/>
        </w:rPr>
      </w:pPr>
    </w:p>
    <w:p w14:paraId="38B7CDA3" w14:textId="77777777" w:rsidR="002E686D" w:rsidRPr="002E686D" w:rsidRDefault="002E686D" w:rsidP="002E686D">
      <w:pPr>
        <w:rPr>
          <w:rFonts w:ascii="Arial" w:hAnsi="Arial" w:cs="Arial"/>
          <w:lang w:val="en-GB"/>
        </w:rPr>
      </w:pPr>
      <w:r w:rsidRPr="002E686D">
        <w:rPr>
          <w:rFonts w:ascii="Arial" w:hAnsi="Arial" w:cs="Arial"/>
          <w:vertAlign w:val="superscript"/>
        </w:rPr>
        <w:t>1</w:t>
      </w:r>
      <w:r w:rsidRPr="002E686D">
        <w:rPr>
          <w:rFonts w:ascii="Arial" w:hAnsi="Arial" w:cs="Arial"/>
          <w:lang w:val="en-GB"/>
        </w:rPr>
        <w:t xml:space="preserve">BSMIS 1X = </w:t>
      </w:r>
      <w:r w:rsidRPr="002E686D">
        <w:rPr>
          <w:rFonts w:ascii="Arial" w:hAnsi="Arial" w:cs="Arial"/>
        </w:rPr>
        <w:t>75mM NaCl, 70mM KCl, 2mM CaCl</w:t>
      </w:r>
      <w:r w:rsidRPr="002E686D">
        <w:rPr>
          <w:rFonts w:ascii="Arial" w:hAnsi="Arial" w:cs="Arial"/>
          <w:vertAlign w:val="subscript"/>
        </w:rPr>
        <w:t>2</w:t>
      </w:r>
      <w:r w:rsidRPr="002E686D">
        <w:rPr>
          <w:rFonts w:ascii="Arial" w:hAnsi="Arial" w:cs="Arial"/>
        </w:rPr>
        <w:t>, 1mM MgSO</w:t>
      </w:r>
      <w:r w:rsidRPr="002E686D">
        <w:rPr>
          <w:rFonts w:ascii="Arial" w:hAnsi="Arial" w:cs="Arial"/>
          <w:vertAlign w:val="subscript"/>
        </w:rPr>
        <w:t>4</w:t>
      </w:r>
      <w:r w:rsidRPr="002E686D">
        <w:rPr>
          <w:rFonts w:ascii="Arial" w:hAnsi="Arial" w:cs="Arial"/>
        </w:rPr>
        <w:t>, 20mM Tris pH8.0</w:t>
      </w:r>
    </w:p>
    <w:p w14:paraId="1B6ED482" w14:textId="77777777" w:rsidR="002E686D" w:rsidRPr="002E686D" w:rsidRDefault="002E686D"/>
    <w:sectPr w:rsidR="002E686D" w:rsidRPr="002E686D" w:rsidSect="004023B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94A4C"/>
    <w:multiLevelType w:val="hybridMultilevel"/>
    <w:tmpl w:val="131EB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86D"/>
    <w:rsid w:val="00026E61"/>
    <w:rsid w:val="00042096"/>
    <w:rsid w:val="000716C4"/>
    <w:rsid w:val="000900CE"/>
    <w:rsid w:val="000C0EE8"/>
    <w:rsid w:val="00140F70"/>
    <w:rsid w:val="001529FA"/>
    <w:rsid w:val="00165B18"/>
    <w:rsid w:val="001675E4"/>
    <w:rsid w:val="001A2B6E"/>
    <w:rsid w:val="001D0C81"/>
    <w:rsid w:val="001F1599"/>
    <w:rsid w:val="0020193D"/>
    <w:rsid w:val="00207CAA"/>
    <w:rsid w:val="00216C44"/>
    <w:rsid w:val="00247759"/>
    <w:rsid w:val="00255D37"/>
    <w:rsid w:val="002A4EE8"/>
    <w:rsid w:val="002D768C"/>
    <w:rsid w:val="002E15B0"/>
    <w:rsid w:val="002E686D"/>
    <w:rsid w:val="00327799"/>
    <w:rsid w:val="00362C83"/>
    <w:rsid w:val="003A61BA"/>
    <w:rsid w:val="003C7D47"/>
    <w:rsid w:val="003F560F"/>
    <w:rsid w:val="004023B2"/>
    <w:rsid w:val="0041405E"/>
    <w:rsid w:val="004319A9"/>
    <w:rsid w:val="00470B92"/>
    <w:rsid w:val="00484F8C"/>
    <w:rsid w:val="00490098"/>
    <w:rsid w:val="00490343"/>
    <w:rsid w:val="00497F04"/>
    <w:rsid w:val="004C083B"/>
    <w:rsid w:val="004C2A5D"/>
    <w:rsid w:val="004C42C8"/>
    <w:rsid w:val="004F470F"/>
    <w:rsid w:val="00521DDC"/>
    <w:rsid w:val="0053255C"/>
    <w:rsid w:val="005456BA"/>
    <w:rsid w:val="00557C3F"/>
    <w:rsid w:val="005675A2"/>
    <w:rsid w:val="00575D21"/>
    <w:rsid w:val="00590B88"/>
    <w:rsid w:val="005B2DCF"/>
    <w:rsid w:val="005B6339"/>
    <w:rsid w:val="005B6649"/>
    <w:rsid w:val="005C553C"/>
    <w:rsid w:val="005E250F"/>
    <w:rsid w:val="005F0819"/>
    <w:rsid w:val="0061083F"/>
    <w:rsid w:val="00623F03"/>
    <w:rsid w:val="00681F30"/>
    <w:rsid w:val="00684FA7"/>
    <w:rsid w:val="006F2252"/>
    <w:rsid w:val="007148DB"/>
    <w:rsid w:val="00715937"/>
    <w:rsid w:val="00723F01"/>
    <w:rsid w:val="0073236C"/>
    <w:rsid w:val="00734238"/>
    <w:rsid w:val="00772013"/>
    <w:rsid w:val="007907BE"/>
    <w:rsid w:val="007A7729"/>
    <w:rsid w:val="007B31D2"/>
    <w:rsid w:val="007D25F7"/>
    <w:rsid w:val="008018DE"/>
    <w:rsid w:val="00887301"/>
    <w:rsid w:val="008B7677"/>
    <w:rsid w:val="008C4B43"/>
    <w:rsid w:val="008D2C80"/>
    <w:rsid w:val="00900F0A"/>
    <w:rsid w:val="00940453"/>
    <w:rsid w:val="00955F24"/>
    <w:rsid w:val="00975A70"/>
    <w:rsid w:val="00977315"/>
    <w:rsid w:val="00977CBF"/>
    <w:rsid w:val="00983A5B"/>
    <w:rsid w:val="009976F4"/>
    <w:rsid w:val="009B4F1D"/>
    <w:rsid w:val="009D3CB3"/>
    <w:rsid w:val="009D4BA6"/>
    <w:rsid w:val="009F3699"/>
    <w:rsid w:val="009F7783"/>
    <w:rsid w:val="00A0608D"/>
    <w:rsid w:val="00A3138C"/>
    <w:rsid w:val="00A66770"/>
    <w:rsid w:val="00A81BEA"/>
    <w:rsid w:val="00AA1E5F"/>
    <w:rsid w:val="00AB255B"/>
    <w:rsid w:val="00AE65DA"/>
    <w:rsid w:val="00B27D97"/>
    <w:rsid w:val="00B37F2C"/>
    <w:rsid w:val="00BD5DD7"/>
    <w:rsid w:val="00C11F9B"/>
    <w:rsid w:val="00C15134"/>
    <w:rsid w:val="00C41051"/>
    <w:rsid w:val="00C52184"/>
    <w:rsid w:val="00C65601"/>
    <w:rsid w:val="00C9383A"/>
    <w:rsid w:val="00CA48C5"/>
    <w:rsid w:val="00CB7521"/>
    <w:rsid w:val="00CF7C70"/>
    <w:rsid w:val="00D2111A"/>
    <w:rsid w:val="00D513E9"/>
    <w:rsid w:val="00DA28AF"/>
    <w:rsid w:val="00DB5B0E"/>
    <w:rsid w:val="00E15C13"/>
    <w:rsid w:val="00E6256C"/>
    <w:rsid w:val="00E82D9E"/>
    <w:rsid w:val="00EA34AB"/>
    <w:rsid w:val="00ED6388"/>
    <w:rsid w:val="00F569B9"/>
    <w:rsid w:val="00F671A0"/>
    <w:rsid w:val="00F84A62"/>
    <w:rsid w:val="00FA7EA0"/>
    <w:rsid w:val="00FB0F4C"/>
    <w:rsid w:val="00FD2F64"/>
    <w:rsid w:val="00FE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1F968D"/>
  <w15:chartTrackingRefBased/>
  <w15:docId w15:val="{FBB359FF-4A3F-474B-9D70-9BD29416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86D"/>
    <w:pPr>
      <w:ind w:left="720"/>
      <w:contextualSpacing/>
    </w:pPr>
    <w:rPr>
      <w:rFonts w:eastAsia="PMingLiU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8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86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Symmons</cp:lastModifiedBy>
  <cp:revision>2</cp:revision>
  <dcterms:created xsi:type="dcterms:W3CDTF">2021-08-13T09:49:00Z</dcterms:created>
  <dcterms:modified xsi:type="dcterms:W3CDTF">2021-08-13T09:49:00Z</dcterms:modified>
</cp:coreProperties>
</file>